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BF66C" w14:textId="7E874C30" w:rsidR="00856B90" w:rsidRPr="001E7EC7" w:rsidRDefault="00511969" w:rsidP="008C2D7C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Online Resource 6 </w:t>
      </w:r>
      <w:r w:rsidR="00AF4193" w:rsidRPr="00AF4193">
        <w:rPr>
          <w:rFonts w:ascii="Times New Roman" w:hAnsi="Times New Roman"/>
          <w:sz w:val="20"/>
          <w:szCs w:val="20"/>
        </w:rPr>
        <w:t xml:space="preserve">Self Reporting </w:t>
      </w:r>
      <w:r w:rsidR="00856B90" w:rsidRPr="001E7EC7">
        <w:rPr>
          <w:rFonts w:ascii="Times New Roman" w:hAnsi="Times New Roman"/>
          <w:sz w:val="20"/>
          <w:szCs w:val="20"/>
        </w:rPr>
        <w:t>BI Scores at Baseline and 6 Months among A</w:t>
      </w:r>
      <w:r w:rsidR="00B31D41" w:rsidRPr="001E7EC7">
        <w:rPr>
          <w:rFonts w:ascii="Times New Roman" w:hAnsi="Times New Roman"/>
          <w:sz w:val="20"/>
          <w:szCs w:val="20"/>
        </w:rPr>
        <w:t>RDS</w:t>
      </w:r>
      <w:r w:rsidR="002F4EBC" w:rsidRPr="001E7EC7">
        <w:rPr>
          <w:rFonts w:ascii="Times New Roman" w:hAnsi="Times New Roman"/>
          <w:sz w:val="20"/>
          <w:szCs w:val="20"/>
        </w:rPr>
        <w:t xml:space="preserve"> and Non-</w:t>
      </w:r>
      <w:r w:rsidR="00856B90" w:rsidRPr="001E7EC7">
        <w:rPr>
          <w:rFonts w:ascii="Times New Roman" w:hAnsi="Times New Roman"/>
          <w:sz w:val="20"/>
          <w:szCs w:val="20"/>
        </w:rPr>
        <w:t>A</w:t>
      </w:r>
      <w:r w:rsidR="00B31D41" w:rsidRPr="001E7EC7">
        <w:rPr>
          <w:rFonts w:ascii="Times New Roman" w:hAnsi="Times New Roman"/>
          <w:sz w:val="20"/>
          <w:szCs w:val="20"/>
        </w:rPr>
        <w:t>RDS G</w:t>
      </w:r>
      <w:r w:rsidR="00856B90" w:rsidRPr="001E7EC7">
        <w:rPr>
          <w:rFonts w:ascii="Times New Roman" w:hAnsi="Times New Roman"/>
          <w:sz w:val="20"/>
          <w:szCs w:val="20"/>
        </w:rPr>
        <w:t>roups</w:t>
      </w:r>
      <w:r w:rsidR="00D40D73">
        <w:rPr>
          <w:rFonts w:ascii="Times New Roman" w:hAnsi="Times New Roman"/>
          <w:sz w:val="20"/>
          <w:szCs w:val="20"/>
        </w:rPr>
        <w:t xml:space="preserve"> - </w:t>
      </w:r>
      <w:r w:rsidR="00D40D73">
        <w:rPr>
          <w:rFonts w:ascii="Times New Roman" w:hAnsi="Times New Roman"/>
          <w:sz w:val="20"/>
          <w:szCs w:val="20"/>
        </w:rPr>
        <w:t>sensitivity analysis limited to self-answered surveys</w:t>
      </w:r>
      <w:bookmarkStart w:id="0" w:name="_GoBack"/>
      <w:bookmarkEnd w:id="0"/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70"/>
        <w:gridCol w:w="1710"/>
        <w:gridCol w:w="1793"/>
        <w:gridCol w:w="2635"/>
      </w:tblGrid>
      <w:tr w:rsidR="00856B90" w:rsidRPr="001E7EC7" w14:paraId="6E7BCCEF" w14:textId="77777777" w:rsidTr="00B31D41">
        <w:trPr>
          <w:trHeight w:val="405"/>
        </w:trPr>
        <w:tc>
          <w:tcPr>
            <w:tcW w:w="2970" w:type="dxa"/>
            <w:shd w:val="clear" w:color="auto" w:fill="auto"/>
          </w:tcPr>
          <w:p w14:paraId="11D965CE" w14:textId="77777777" w:rsidR="00856B90" w:rsidRPr="001E7EC7" w:rsidRDefault="00856B90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C2337C5" w14:textId="77777777" w:rsidR="00856B90" w:rsidRPr="001E7EC7" w:rsidRDefault="008055F3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RDS (n=14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4E1F79A6" w14:textId="77777777" w:rsidR="00856B90" w:rsidRPr="001E7EC7" w:rsidRDefault="008055F3" w:rsidP="008055F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on-ARDS (n=27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2635" w:type="dxa"/>
            <w:shd w:val="clear" w:color="auto" w:fill="auto"/>
          </w:tcPr>
          <w:p w14:paraId="288AC387" w14:textId="77777777" w:rsidR="00856B90" w:rsidRPr="001E7EC7" w:rsidRDefault="00D4163B" w:rsidP="00D4163B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7EC7">
              <w:rPr>
                <w:rFonts w:ascii="Times New Roman" w:hAnsi="Times New Roman"/>
                <w:bCs/>
                <w:sz w:val="20"/>
                <w:szCs w:val="20"/>
              </w:rPr>
              <w:t>P value b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etween-patient comparison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56B90" w:rsidRPr="001E7EC7" w14:paraId="133DAD14" w14:textId="77777777" w:rsidTr="00B31D41">
        <w:trPr>
          <w:trHeight w:val="345"/>
        </w:trPr>
        <w:tc>
          <w:tcPr>
            <w:tcW w:w="2970" w:type="dxa"/>
            <w:shd w:val="clear" w:color="auto" w:fill="auto"/>
          </w:tcPr>
          <w:p w14:paraId="1E71E430" w14:textId="77777777" w:rsidR="00856B90" w:rsidRPr="001E7EC7" w:rsidRDefault="0025608C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7EC7">
              <w:rPr>
                <w:rFonts w:ascii="Times New Roman" w:hAnsi="Times New Roman"/>
                <w:bCs/>
                <w:sz w:val="20"/>
                <w:szCs w:val="20"/>
              </w:rPr>
              <w:t xml:space="preserve">BI 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 xml:space="preserve">Baseline - </w:t>
            </w:r>
            <w:proofErr w:type="spellStart"/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±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24BC68E" w14:textId="77777777" w:rsidR="00856B90" w:rsidRPr="001E7EC7" w:rsidRDefault="008055F3" w:rsidP="008055F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0±26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93" w:type="dxa"/>
            <w:shd w:val="clear" w:color="auto" w:fill="auto"/>
          </w:tcPr>
          <w:p w14:paraId="000CE326" w14:textId="77777777" w:rsidR="00856B90" w:rsidRPr="001E7EC7" w:rsidRDefault="00AF4193" w:rsidP="008055F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8055F3">
              <w:rPr>
                <w:rFonts w:ascii="Times New Roman" w:hAnsi="Times New Roman"/>
                <w:sz w:val="20"/>
                <w:szCs w:val="20"/>
              </w:rPr>
              <w:t>4</w:t>
            </w:r>
            <w:r w:rsidRPr="001E7EC7">
              <w:rPr>
                <w:rFonts w:ascii="Times New Roman" w:hAnsi="Times New Roman"/>
                <w:sz w:val="20"/>
                <w:szCs w:val="20"/>
              </w:rPr>
              <w:t>.</w:t>
            </w:r>
            <w:r w:rsidR="008055F3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±1</w:t>
            </w:r>
            <w:r w:rsidR="008055F3">
              <w:rPr>
                <w:rFonts w:ascii="Times New Roman" w:hAnsi="Times New Roman"/>
                <w:sz w:val="20"/>
                <w:szCs w:val="20"/>
              </w:rPr>
              <w:t>2</w:t>
            </w:r>
            <w:r w:rsidRPr="001E7EC7">
              <w:rPr>
                <w:rFonts w:ascii="Times New Roman" w:hAnsi="Times New Roman"/>
                <w:sz w:val="20"/>
                <w:szCs w:val="20"/>
              </w:rPr>
              <w:t>.</w:t>
            </w:r>
            <w:r w:rsidR="008055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635" w:type="dxa"/>
            <w:shd w:val="clear" w:color="auto" w:fill="auto"/>
          </w:tcPr>
          <w:p w14:paraId="0972C6B4" w14:textId="77777777" w:rsidR="00856B90" w:rsidRPr="001E7EC7" w:rsidRDefault="008055F3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856B90" w:rsidRPr="001E7EC7" w14:paraId="21877731" w14:textId="77777777" w:rsidTr="00627BF7">
        <w:trPr>
          <w:trHeight w:val="773"/>
        </w:trPr>
        <w:tc>
          <w:tcPr>
            <w:tcW w:w="2970" w:type="dxa"/>
            <w:shd w:val="clear" w:color="auto" w:fill="auto"/>
          </w:tcPr>
          <w:p w14:paraId="4025968D" w14:textId="77777777" w:rsidR="00856B90" w:rsidRPr="001E7EC7" w:rsidRDefault="0025608C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7EC7">
              <w:rPr>
                <w:rFonts w:ascii="Times New Roman" w:hAnsi="Times New Roman"/>
                <w:bCs/>
                <w:sz w:val="20"/>
                <w:szCs w:val="20"/>
              </w:rPr>
              <w:t xml:space="preserve">BI 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 xml:space="preserve">6 months - </w:t>
            </w:r>
            <w:proofErr w:type="spellStart"/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mean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±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7D0D6F09" w14:textId="77777777" w:rsidR="00856B90" w:rsidRPr="001E7EC7" w:rsidRDefault="008055F3" w:rsidP="008055F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.3±28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93" w:type="dxa"/>
            <w:shd w:val="clear" w:color="auto" w:fill="auto"/>
          </w:tcPr>
          <w:p w14:paraId="0769B5C4" w14:textId="77777777" w:rsidR="00856B90" w:rsidRPr="001E7EC7" w:rsidRDefault="00AF4193" w:rsidP="00AF4193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.</w:t>
            </w:r>
            <w:r w:rsidR="008055F3">
              <w:rPr>
                <w:rFonts w:ascii="Times New Roman" w:hAnsi="Times New Roman"/>
                <w:sz w:val="20"/>
                <w:szCs w:val="20"/>
              </w:rPr>
              <w:t>7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.</w:t>
            </w:r>
            <w:r w:rsidR="008055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635" w:type="dxa"/>
            <w:shd w:val="clear" w:color="auto" w:fill="auto"/>
          </w:tcPr>
          <w:p w14:paraId="7D6EDFAA" w14:textId="77777777" w:rsidR="00856B90" w:rsidRPr="001E7EC7" w:rsidRDefault="00AF4193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856B90" w:rsidRPr="001E7EC7" w14:paraId="1342DBB1" w14:textId="77777777" w:rsidTr="00B31D41">
        <w:trPr>
          <w:trHeight w:val="345"/>
        </w:trPr>
        <w:tc>
          <w:tcPr>
            <w:tcW w:w="2970" w:type="dxa"/>
            <w:shd w:val="clear" w:color="auto" w:fill="auto"/>
          </w:tcPr>
          <w:p w14:paraId="64F46525" w14:textId="77777777" w:rsidR="00856B90" w:rsidRPr="001E7EC7" w:rsidRDefault="00826536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BI 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Delta (difference in means)</w:t>
            </w:r>
          </w:p>
        </w:tc>
        <w:tc>
          <w:tcPr>
            <w:tcW w:w="1710" w:type="dxa"/>
            <w:shd w:val="clear" w:color="auto" w:fill="auto"/>
          </w:tcPr>
          <w:p w14:paraId="0ED92E30" w14:textId="77777777" w:rsidR="00856B90" w:rsidRPr="001E7EC7" w:rsidRDefault="00627BF7" w:rsidP="00627BF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E563E" w:rsidRPr="001E7EC7">
              <w:rPr>
                <w:rFonts w:ascii="Times New Roman" w:hAnsi="Times New Roman"/>
                <w:sz w:val="20"/>
                <w:szCs w:val="20"/>
              </w:rPr>
              <w:t xml:space="preserve">95% CI </w:t>
            </w:r>
            <w:r w:rsidR="00E26967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8.7</w:t>
            </w:r>
            <w:r w:rsidR="00E2696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7.3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93" w:type="dxa"/>
            <w:shd w:val="clear" w:color="auto" w:fill="auto"/>
          </w:tcPr>
          <w:p w14:paraId="3CCD9093" w14:textId="77777777" w:rsidR="00856B90" w:rsidRPr="001E7EC7" w:rsidRDefault="00627BF7" w:rsidP="00627BF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="00E26967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9E563E" w:rsidRPr="001E7EC7">
              <w:rPr>
                <w:rFonts w:ascii="Times New Roman" w:hAnsi="Times New Roman"/>
                <w:sz w:val="20"/>
                <w:szCs w:val="20"/>
              </w:rPr>
              <w:t>95% CI</w:t>
            </w:r>
            <w:r w:rsidR="00E2696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-0.37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7.6</w:t>
            </w:r>
            <w:r w:rsidR="00856B90" w:rsidRPr="001E7EC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635" w:type="dxa"/>
            <w:shd w:val="clear" w:color="auto" w:fill="auto"/>
          </w:tcPr>
          <w:p w14:paraId="35302687" w14:textId="77777777" w:rsidR="00856B90" w:rsidRPr="001E7EC7" w:rsidRDefault="00E26967" w:rsidP="00F63AE5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F63AE5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856B90" w:rsidRPr="001E7EC7" w14:paraId="4228E137" w14:textId="77777777" w:rsidTr="00B31D41">
        <w:trPr>
          <w:trHeight w:val="345"/>
        </w:trPr>
        <w:tc>
          <w:tcPr>
            <w:tcW w:w="2970" w:type="dxa"/>
            <w:shd w:val="clear" w:color="auto" w:fill="auto"/>
          </w:tcPr>
          <w:p w14:paraId="06F2D631" w14:textId="77777777" w:rsidR="00856B90" w:rsidRPr="001E7EC7" w:rsidRDefault="00D4163B" w:rsidP="00D4163B">
            <w:pPr>
              <w:spacing w:line="48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1E7EC7">
              <w:rPr>
                <w:rFonts w:ascii="Times New Roman" w:hAnsi="Times New Roman"/>
                <w:bCs/>
                <w:sz w:val="20"/>
                <w:szCs w:val="20"/>
              </w:rPr>
              <w:t>P value w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</w:rPr>
              <w:t>ithin-patient comparison</w:t>
            </w:r>
            <w:r w:rsidR="00856B90" w:rsidRPr="001E7EC7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14:paraId="2D0FD4D1" w14:textId="77777777" w:rsidR="00856B90" w:rsidRPr="001E7EC7" w:rsidRDefault="00F63AE5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793" w:type="dxa"/>
            <w:shd w:val="clear" w:color="auto" w:fill="auto"/>
          </w:tcPr>
          <w:p w14:paraId="5364268C" w14:textId="77777777" w:rsidR="00856B90" w:rsidRPr="001E7EC7" w:rsidRDefault="009E563E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7EC7">
              <w:rPr>
                <w:rFonts w:ascii="Times New Roman" w:hAnsi="Times New Roman"/>
                <w:sz w:val="20"/>
                <w:szCs w:val="20"/>
              </w:rPr>
              <w:t>0.</w:t>
            </w:r>
            <w:r w:rsidR="00E26967">
              <w:rPr>
                <w:rFonts w:ascii="Times New Roman" w:hAnsi="Times New Roman"/>
                <w:sz w:val="20"/>
                <w:szCs w:val="20"/>
              </w:rPr>
              <w:t>0</w:t>
            </w:r>
            <w:r w:rsidR="00F63AE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635" w:type="dxa"/>
            <w:shd w:val="clear" w:color="auto" w:fill="auto"/>
          </w:tcPr>
          <w:p w14:paraId="4427B3C8" w14:textId="77777777" w:rsidR="00856B90" w:rsidRPr="001E7EC7" w:rsidRDefault="00856B90" w:rsidP="001127B7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E7EC7">
              <w:rPr>
                <w:rFonts w:ascii="Times New Roman" w:hAnsi="Times New Roman"/>
                <w:sz w:val="20"/>
                <w:szCs w:val="20"/>
              </w:rPr>
              <w:t xml:space="preserve">  </w:t>
            </w:r>
          </w:p>
        </w:tc>
      </w:tr>
    </w:tbl>
    <w:p w14:paraId="3554C17D" w14:textId="77777777" w:rsidR="00B31D41" w:rsidRPr="001E7EC7" w:rsidRDefault="00B31D41" w:rsidP="00856B90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F8FAF55" w14:textId="77777777" w:rsidR="00856B90" w:rsidRPr="001E7EC7" w:rsidRDefault="00856B90" w:rsidP="00856B90">
      <w:pPr>
        <w:spacing w:line="480" w:lineRule="auto"/>
        <w:rPr>
          <w:rFonts w:ascii="Times New Roman" w:hAnsi="Times New Roman"/>
          <w:sz w:val="20"/>
          <w:szCs w:val="20"/>
        </w:rPr>
      </w:pPr>
      <w:r w:rsidRPr="001E7EC7">
        <w:rPr>
          <w:rFonts w:ascii="Times New Roman" w:hAnsi="Times New Roman"/>
          <w:sz w:val="20"/>
          <w:szCs w:val="20"/>
        </w:rPr>
        <w:t>Abbreviations: ARDS, acute respiratory distress syndrome; BI, Barthel Index;</w:t>
      </w:r>
      <w:r w:rsidR="00B31D41" w:rsidRPr="001E7EC7">
        <w:rPr>
          <w:rFonts w:ascii="Times New Roman" w:hAnsi="Times New Roman"/>
          <w:sz w:val="20"/>
          <w:szCs w:val="20"/>
        </w:rPr>
        <w:t xml:space="preserve"> SD, standard deviation</w:t>
      </w:r>
    </w:p>
    <w:p w14:paraId="1645F7F8" w14:textId="77777777" w:rsidR="00856B90" w:rsidRPr="001E7EC7" w:rsidRDefault="00856B90" w:rsidP="00856B90">
      <w:pPr>
        <w:spacing w:line="480" w:lineRule="auto"/>
        <w:rPr>
          <w:rFonts w:ascii="Times New Roman" w:hAnsi="Times New Roman"/>
          <w:sz w:val="20"/>
          <w:szCs w:val="20"/>
        </w:rPr>
      </w:pPr>
      <w:r w:rsidRPr="001E7EC7">
        <w:rPr>
          <w:rFonts w:ascii="Times New Roman" w:hAnsi="Times New Roman"/>
          <w:sz w:val="20"/>
          <w:szCs w:val="20"/>
          <w:vertAlign w:val="superscript"/>
        </w:rPr>
        <w:t>1</w:t>
      </w:r>
      <w:r w:rsidR="007046B6" w:rsidRPr="001E7EC7">
        <w:rPr>
          <w:rFonts w:ascii="Times New Roman" w:hAnsi="Times New Roman"/>
          <w:sz w:val="20"/>
          <w:szCs w:val="20"/>
        </w:rPr>
        <w:t>Wilcoxon Rank Sum test</w:t>
      </w:r>
    </w:p>
    <w:p w14:paraId="15469F64" w14:textId="77777777" w:rsidR="00856B90" w:rsidRPr="001E7EC7" w:rsidRDefault="00856B90" w:rsidP="00856B90">
      <w:pPr>
        <w:spacing w:line="480" w:lineRule="auto"/>
        <w:rPr>
          <w:rFonts w:ascii="Times New Roman" w:hAnsi="Times New Roman"/>
          <w:sz w:val="20"/>
          <w:szCs w:val="20"/>
        </w:rPr>
      </w:pPr>
      <w:r w:rsidRPr="001E7EC7">
        <w:rPr>
          <w:rFonts w:ascii="Times New Roman" w:hAnsi="Times New Roman"/>
          <w:sz w:val="20"/>
          <w:szCs w:val="20"/>
          <w:vertAlign w:val="superscript"/>
        </w:rPr>
        <w:t>2</w:t>
      </w:r>
      <w:r w:rsidR="007046B6" w:rsidRPr="001E7EC7">
        <w:rPr>
          <w:rFonts w:ascii="Times New Roman" w:hAnsi="Times New Roman"/>
          <w:sz w:val="20"/>
          <w:szCs w:val="20"/>
        </w:rPr>
        <w:t>Wilcoxon Signed Rank test</w:t>
      </w:r>
    </w:p>
    <w:p w14:paraId="515D7EF1" w14:textId="77777777" w:rsidR="00DB56F8" w:rsidRPr="001E7EC7" w:rsidRDefault="00D40D73">
      <w:pPr>
        <w:rPr>
          <w:sz w:val="20"/>
          <w:szCs w:val="20"/>
        </w:rPr>
      </w:pPr>
    </w:p>
    <w:sectPr w:rsidR="00DB56F8" w:rsidRPr="001E7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A6B"/>
    <w:rsid w:val="000C4BC3"/>
    <w:rsid w:val="001757D4"/>
    <w:rsid w:val="001B04A2"/>
    <w:rsid w:val="001E7EC7"/>
    <w:rsid w:val="0025608C"/>
    <w:rsid w:val="002F4EBC"/>
    <w:rsid w:val="0040521E"/>
    <w:rsid w:val="00457A6B"/>
    <w:rsid w:val="004B0873"/>
    <w:rsid w:val="00511969"/>
    <w:rsid w:val="00627BF7"/>
    <w:rsid w:val="006B6669"/>
    <w:rsid w:val="007046B6"/>
    <w:rsid w:val="008055F3"/>
    <w:rsid w:val="00826536"/>
    <w:rsid w:val="00856B90"/>
    <w:rsid w:val="008C2D7C"/>
    <w:rsid w:val="009E563E"/>
    <w:rsid w:val="00AF4193"/>
    <w:rsid w:val="00B31D41"/>
    <w:rsid w:val="00B4179A"/>
    <w:rsid w:val="00D40D73"/>
    <w:rsid w:val="00D4163B"/>
    <w:rsid w:val="00D87FF9"/>
    <w:rsid w:val="00E26967"/>
    <w:rsid w:val="00E87CAD"/>
    <w:rsid w:val="00EE39C4"/>
    <w:rsid w:val="00F6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36C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B9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3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21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21E"/>
    <w:rPr>
      <w:rFonts w:ascii="Calibri" w:eastAsia="Times New Roman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B9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1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63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2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21E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21E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 Biehl</dc:creator>
  <cp:lastModifiedBy>Marcio Griebeler</cp:lastModifiedBy>
  <cp:revision>5</cp:revision>
  <dcterms:created xsi:type="dcterms:W3CDTF">2015-08-04T11:43:00Z</dcterms:created>
  <dcterms:modified xsi:type="dcterms:W3CDTF">2015-08-05T00:51:00Z</dcterms:modified>
</cp:coreProperties>
</file>